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1</w:t>
      </w:r>
      <w:r>
        <w:rPr>
          <w:b/>
          <w:sz w:val="24"/>
        </w:rPr>
        <w:t>.</w:t>
      </w:r>
      <w:r>
        <w:rPr>
          <w:sz w:val="24"/>
        </w:rPr>
        <w:t xml:space="preserve"> Sequence information of the primers used for </w:t>
      </w:r>
      <w:r>
        <w:rPr>
          <w:sz w:val="24"/>
        </w:rPr>
        <w:t xml:space="preserve">real-time </w:t>
      </w:r>
      <w:r>
        <w:rPr>
          <w:sz w:val="24"/>
        </w:rPr>
        <w:t xml:space="preserve">PCR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3661"/>
        <w:gridCol w:w="2678"/>
      </w:tblGrid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s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I number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1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AACTGGCTGATGAAAC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7615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1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GAATGGAAGACAAAACT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Q10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TTGCCGGAAAACAATTGG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05320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Q10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AGAAAGAGATAACAGG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B1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GGTAAGGGACCGATAGAG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9930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B1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CACGAAGCAAAGACTGA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L3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GGTGTTTGAGGATG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9210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L3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CCGCCATGTCAGAAGC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CGTCTCATGATGTAC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13930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S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CCCTCATCTTCTCTTCC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1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GCGGACGAGATCTTTGG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7340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1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TCAATTGCCTTAAGTGG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AGCTCAAAACCTAAGA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76100</w:t>
            </w:r>
          </w:p>
        </w:tc>
      </w:tr>
      <w:tr>
        <w:trPr>
          <w:trHeight w:val="27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CCGAAATCCTTCAAAGAG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S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AGGAAGTTGACTAC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38410</w:t>
            </w:r>
          </w:p>
        </w:tc>
      </w:tr>
      <w:tr>
        <w:trPr>
          <w:trHeight w:val="28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S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CTTCAACACTTGAGC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D1A</w:t>
            </w:r>
            <w:r>
              <w:rPr>
                <w:sz w:val="18"/>
                <w:szCs w:val="18"/>
              </w:rPr>
              <w:t xml:space="preserve"> 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AGCGGGTCAAGAGGT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0512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D1A 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CGCCGAAATCTCATC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1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TTGGAAGGTGTACCG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492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1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CTCGGTCAGGTCCAT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3ox1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TGGTGACCTCTTCCA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555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3ox1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AAGGAATGCTACAGA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3ox2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AGCTCGTATTGCTT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8034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3ox2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GCCAATAACGGTGAA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GCAGCAAAGAAGTGA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7946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TGCATTCCCTTGGAAC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Y1</w:t>
            </w: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CGACGCAAAGACCTTA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421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Y1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CGATGTTAGTCCAGT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L2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CACAGTGGAGGATTC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0345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L2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CTAGATCCGAGATGA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YForwar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TGCTTTCCACTTTAATCCA</w:t>
            </w:r>
          </w:p>
        </w:tc>
        <w:tc>
          <w:tcPr>
            <w:tcW w:w="2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11540</w:t>
            </w:r>
          </w:p>
        </w:tc>
      </w:tr>
      <w:tr>
        <w:trPr>
          <w:trHeight w:val="29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Y2Revers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GGTTGTCACGGTCTTTGTA</w:t>
            </w:r>
          </w:p>
        </w:tc>
        <w:tc>
          <w:tcPr>
            <w:tcW w:w="2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6:42:00Z</dcterms:created>
  <dc:creator>User</dc:creator>
  <dc:description/>
  <cp:keywords/>
  <dc:language>en-US</dc:language>
  <cp:lastModifiedBy>ZYL</cp:lastModifiedBy>
  <dcterms:modified xsi:type="dcterms:W3CDTF">2012-12-07T02:36:00Z</dcterms:modified>
  <cp:revision>82</cp:revision>
  <dc:subject/>
  <dc:title>Table S1</dc:title>
</cp:coreProperties>
</file>